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F797B" w14:textId="6BB218C8" w:rsidR="00DC4234" w:rsidRPr="00966DFC" w:rsidRDefault="00217293" w:rsidP="00DC4234">
      <w:pPr>
        <w:jc w:val="center"/>
        <w:rPr>
          <w:rFonts w:ascii="Arial" w:hAnsi="Arial" w:cs="Arial"/>
          <w:sz w:val="20"/>
          <w:szCs w:val="20"/>
        </w:rPr>
      </w:pPr>
      <w:r w:rsidRPr="00966DFC">
        <w:rPr>
          <w:rFonts w:ascii="Arial" w:eastAsia="Songti SC" w:hAnsi="Arial" w:cs="Arial"/>
          <w:b/>
          <w:bCs/>
          <w:color w:val="010205"/>
          <w:sz w:val="20"/>
          <w:szCs w:val="20"/>
          <w:lang w:val="en-US"/>
          <w14:ligatures w14:val="none"/>
        </w:rPr>
        <w:t>Additional files 2</w:t>
      </w:r>
      <w:r w:rsidR="00DC4234" w:rsidRPr="00966DFC">
        <w:rPr>
          <w:rFonts w:ascii="Arial" w:eastAsia="Songti SC" w:hAnsi="Arial" w:cs="Arial"/>
          <w:color w:val="010205"/>
          <w:sz w:val="20"/>
          <w:szCs w:val="20"/>
          <w:lang w:val="en-US"/>
          <w14:ligatures w14:val="none"/>
        </w:rPr>
        <w:t xml:space="preserve"> Clinical characteristics of study subjects, n=163.</w:t>
      </w:r>
    </w:p>
    <w:tbl>
      <w:tblPr>
        <w:tblStyle w:val="1-31"/>
        <w:tblpPr w:leftFromText="180" w:rightFromText="180" w:vertAnchor="page" w:horzAnchor="margin" w:tblpY="193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78"/>
        <w:gridCol w:w="1565"/>
        <w:gridCol w:w="562"/>
        <w:gridCol w:w="1847"/>
        <w:gridCol w:w="279"/>
        <w:gridCol w:w="2131"/>
      </w:tblGrid>
      <w:tr w:rsidR="00DC4234" w:rsidRPr="00081764" w14:paraId="63D92A7E" w14:textId="77777777" w:rsidTr="002E1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593088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59938" w14:textId="77777777" w:rsidR="002E1E91" w:rsidRDefault="00606A2E" w:rsidP="0060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bookmarkStart w:id="0" w:name="OLE_LINK11"/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no cervical epithelial lesions </w:t>
            </w:r>
            <w:r w:rsidR="00DC4234"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(NC)</w:t>
            </w:r>
            <w:bookmarkEnd w:id="0"/>
          </w:p>
          <w:p w14:paraId="5EC2C624" w14:textId="0C13D68F" w:rsidR="00DC4234" w:rsidRPr="00081764" w:rsidRDefault="00606A2E" w:rsidP="00606A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n=59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83528" w14:textId="77777777" w:rsidR="00DC4234" w:rsidRPr="00081764" w:rsidRDefault="00DC4234" w:rsidP="00DC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bookmarkStart w:id="1" w:name="_Hlk147838879"/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High-grade squamous intraepithelial lesion (HSIL) n=52</w:t>
            </w:r>
            <w:bookmarkEnd w:id="1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D1D67" w14:textId="77777777" w:rsidR="002E1E91" w:rsidRDefault="00DC4234" w:rsidP="00DC42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bookmarkStart w:id="2" w:name="OLE_LINK2"/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Squamous cell carcinoma </w:t>
            </w:r>
          </w:p>
          <w:p w14:paraId="2B2731C7" w14:textId="77777777" w:rsidR="002E1E91" w:rsidRDefault="00DC4234" w:rsidP="002E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of </w:t>
            </w:r>
            <w:bookmarkEnd w:id="2"/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cervix (SCC) </w:t>
            </w:r>
          </w:p>
          <w:p w14:paraId="30AFD05C" w14:textId="3A31FF98" w:rsidR="00DC4234" w:rsidRPr="002E1E91" w:rsidRDefault="00DC4234" w:rsidP="002E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n=52</w:t>
            </w:r>
          </w:p>
        </w:tc>
      </w:tr>
      <w:tr w:rsidR="00DC4234" w:rsidRPr="00081764" w14:paraId="12E309FB" w14:textId="77777777" w:rsidTr="005D6D4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tcBorders>
              <w:top w:val="single" w:sz="4" w:space="0" w:color="auto"/>
            </w:tcBorders>
          </w:tcPr>
          <w:p w14:paraId="1D401225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Median age (range), years (</w:t>
            </w:r>
            <w:r w:rsidRPr="00081764">
              <w:rPr>
                <w:rFonts w:ascii="Arial" w:eastAsia="Songti SC" w:hAnsi="Arial" w:cs="Arial"/>
                <w:i/>
                <w:iCs/>
                <w:color w:val="010205"/>
                <w:sz w:val="16"/>
                <w:szCs w:val="16"/>
                <w:lang w:val="en-US"/>
                <w14:ligatures w14:val="none"/>
              </w:rPr>
              <w:t>P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=0.236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3E04DE46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48 (37-7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BCFEC2F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45 (27-64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2A4AF39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47 (31-76)</w:t>
            </w:r>
          </w:p>
        </w:tc>
      </w:tr>
      <w:tr w:rsidR="00DC4234" w:rsidRPr="00081764" w14:paraId="66B23C99" w14:textId="77777777" w:rsidTr="005D6D42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2B02A7B8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HR-HPV +</w:t>
            </w:r>
          </w:p>
        </w:tc>
        <w:tc>
          <w:tcPr>
            <w:tcW w:w="2127" w:type="dxa"/>
            <w:gridSpan w:val="2"/>
          </w:tcPr>
          <w:p w14:paraId="1FE906E7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2126" w:type="dxa"/>
            <w:gridSpan w:val="2"/>
          </w:tcPr>
          <w:p w14:paraId="49BA8337" w14:textId="20A4F7C9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47 (90.38%)</w:t>
            </w:r>
            <w:r w:rsidR="006C5CC4"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</w:t>
            </w:r>
            <w:r w:rsidR="006C5CC4" w:rsidRPr="00081764">
              <w:rPr>
                <w:rFonts w:ascii="Arial" w:eastAsia="Songti SC" w:hAnsi="Arial" w:cs="Arial"/>
                <w:b/>
                <w:bCs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  <w:tc>
          <w:tcPr>
            <w:tcW w:w="2131" w:type="dxa"/>
          </w:tcPr>
          <w:p w14:paraId="1348B0C5" w14:textId="7249018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42 (80.77%)</w:t>
            </w:r>
            <w:r w:rsidR="006C5CC4"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</w:t>
            </w:r>
            <w:r w:rsidR="006C5CC4" w:rsidRPr="00081764">
              <w:rPr>
                <w:rFonts w:ascii="Arial" w:eastAsia="Songti SC" w:hAnsi="Arial" w:cs="Arial"/>
                <w:b/>
                <w:bCs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c</w:t>
            </w:r>
          </w:p>
        </w:tc>
      </w:tr>
      <w:tr w:rsidR="00DC4234" w:rsidRPr="00081764" w14:paraId="0770E2A3" w14:textId="77777777" w:rsidTr="005D6D4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5ECB9AEA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FIGO stage</w:t>
            </w:r>
          </w:p>
        </w:tc>
        <w:tc>
          <w:tcPr>
            <w:tcW w:w="2127" w:type="dxa"/>
            <w:gridSpan w:val="2"/>
          </w:tcPr>
          <w:p w14:paraId="4402DAF9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3C9765BD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</w:tcPr>
          <w:p w14:paraId="1726D0FD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&lt; IB2: 23 (44.23%)</w:t>
            </w:r>
          </w:p>
          <w:p w14:paraId="472C3EC5" w14:textId="5B4593E3" w:rsidR="00DC4234" w:rsidRPr="00081764" w:rsidRDefault="00966DFC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黑体" w:eastAsia="黑体" w:hAnsi="黑体" w:cs="Arial" w:hint="eastAsia"/>
                <w:color w:val="010205"/>
                <w:sz w:val="16"/>
                <w:szCs w:val="16"/>
                <w:lang w:val="en-US"/>
                <w14:ligatures w14:val="none"/>
              </w:rPr>
              <w:t>≥</w:t>
            </w:r>
            <w:r w:rsidR="00DC4234"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IB2: 29 (55.77%)</w:t>
            </w:r>
          </w:p>
        </w:tc>
      </w:tr>
      <w:tr w:rsidR="00DC4234" w:rsidRPr="00081764" w14:paraId="654629AF" w14:textId="77777777" w:rsidTr="005D6D4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10B33D3E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Tumour differentiation </w:t>
            </w:r>
          </w:p>
        </w:tc>
        <w:tc>
          <w:tcPr>
            <w:tcW w:w="2127" w:type="dxa"/>
            <w:gridSpan w:val="2"/>
          </w:tcPr>
          <w:p w14:paraId="47412593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294B5F21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</w:tcPr>
          <w:p w14:paraId="4B8D4FF3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Moderate or well: 48 (92.31%)</w:t>
            </w:r>
          </w:p>
          <w:p w14:paraId="07410AC0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Poorly: 4 (7.69) </w:t>
            </w:r>
          </w:p>
        </w:tc>
      </w:tr>
      <w:tr w:rsidR="00DC4234" w:rsidRPr="00081764" w14:paraId="2D91AECC" w14:textId="77777777" w:rsidTr="005D6D42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4FBA18C8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Infiltration depth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2127" w:type="dxa"/>
            <w:gridSpan w:val="2"/>
          </w:tcPr>
          <w:p w14:paraId="31559450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3B278ADE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</w:tcPr>
          <w:p w14:paraId="77073D43" w14:textId="24AAADF7" w:rsidR="00DC4234" w:rsidRPr="00081764" w:rsidRDefault="00966DFC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黑体" w:eastAsia="黑体" w:hAnsi="黑体" w:cs="Arial" w:hint="eastAsia"/>
                <w:color w:val="010205"/>
                <w:sz w:val="16"/>
                <w:szCs w:val="16"/>
                <w:lang w:val="en-US"/>
                <w14:ligatures w14:val="none"/>
              </w:rPr>
              <w:t>≤</w:t>
            </w:r>
            <w:r w:rsidR="00DC4234"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1/2: 23 (44.23%)</w:t>
            </w:r>
          </w:p>
          <w:p w14:paraId="6BC632A4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&gt; 1/2: 29 (55.77%)</w:t>
            </w:r>
          </w:p>
        </w:tc>
      </w:tr>
      <w:tr w:rsidR="00DC4234" w:rsidRPr="00081764" w14:paraId="5154193E" w14:textId="77777777" w:rsidTr="005D6D4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48EB8D45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Lymph node metastasis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2127" w:type="dxa"/>
            <w:gridSpan w:val="2"/>
          </w:tcPr>
          <w:p w14:paraId="0F975CA5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3CC9F1D8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</w:tcPr>
          <w:p w14:paraId="2A4FC562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8 (15.38%)</w:t>
            </w:r>
          </w:p>
        </w:tc>
      </w:tr>
      <w:tr w:rsidR="00DC4234" w:rsidRPr="00081764" w14:paraId="0F0D3D1E" w14:textId="77777777" w:rsidTr="005D6D42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</w:tcPr>
          <w:p w14:paraId="225934CB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Perineural infiltration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 xml:space="preserve"> </w:t>
            </w:r>
          </w:p>
        </w:tc>
        <w:tc>
          <w:tcPr>
            <w:tcW w:w="2127" w:type="dxa"/>
            <w:gridSpan w:val="2"/>
          </w:tcPr>
          <w:p w14:paraId="534B1E58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</w:tcPr>
          <w:p w14:paraId="03D80491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</w:tcPr>
          <w:p w14:paraId="1133E60D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2 (3.85%)</w:t>
            </w:r>
          </w:p>
        </w:tc>
      </w:tr>
      <w:tr w:rsidR="00DC4234" w:rsidRPr="00081764" w14:paraId="141DD617" w14:textId="77777777" w:rsidTr="005D6D42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gridSpan w:val="2"/>
            <w:tcBorders>
              <w:bottom w:val="single" w:sz="4" w:space="0" w:color="auto"/>
            </w:tcBorders>
          </w:tcPr>
          <w:p w14:paraId="09EE6AD0" w14:textId="77777777" w:rsidR="00DC4234" w:rsidRPr="00081764" w:rsidRDefault="00DC4234" w:rsidP="00DC4234">
            <w:pPr>
              <w:rPr>
                <w:rFonts w:ascii="Arial" w:eastAsia="Songti SC" w:hAnsi="Arial" w:cs="Arial"/>
                <w:b w:val="0"/>
                <w:bCs w:val="0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Lymphvascular invasion</w:t>
            </w: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1A8468E9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4B960B9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6C08E3F" w14:textId="77777777" w:rsidR="00DC4234" w:rsidRPr="00081764" w:rsidRDefault="00DC4234" w:rsidP="00DC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</w:pPr>
            <w:r w:rsidRPr="00081764">
              <w:rPr>
                <w:rFonts w:ascii="Arial" w:eastAsia="Songti SC" w:hAnsi="Arial" w:cs="Arial"/>
                <w:color w:val="010205"/>
                <w:sz w:val="16"/>
                <w:szCs w:val="16"/>
                <w:lang w:val="en-US"/>
                <w14:ligatures w14:val="none"/>
              </w:rPr>
              <w:t>11 (21.15%)</w:t>
            </w:r>
          </w:p>
        </w:tc>
      </w:tr>
    </w:tbl>
    <w:p w14:paraId="27B4A1B8" w14:textId="5DC3871A" w:rsidR="006C5CC4" w:rsidRPr="00966DFC" w:rsidRDefault="00DC4234" w:rsidP="006C5CC4">
      <w:pPr>
        <w:rPr>
          <w:rFonts w:ascii="Arial" w:eastAsia="Songti SC" w:hAnsi="Arial" w:cs="Arial"/>
          <w:color w:val="010205"/>
          <w:sz w:val="18"/>
          <w:szCs w:val="18"/>
        </w:rPr>
      </w:pPr>
      <w:r w:rsidRPr="00966DFC">
        <w:rPr>
          <w:rFonts w:ascii="Arial" w:eastAsia="Songti SC" w:hAnsi="Arial" w:cs="Arial"/>
          <w:color w:val="010205"/>
          <w:sz w:val="18"/>
          <w:szCs w:val="18"/>
        </w:rPr>
        <w:t>HR-HPV</w:t>
      </w:r>
      <w:r w:rsidRPr="00966DFC">
        <w:rPr>
          <w:rFonts w:ascii="Arial" w:hAnsi="Arial" w:cs="Arial"/>
          <w:sz w:val="18"/>
          <w:szCs w:val="18"/>
        </w:rPr>
        <w:t xml:space="preserve">, 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 xml:space="preserve">high-risk types of human papillomavirus; </w:t>
      </w:r>
      <w:r w:rsidRPr="00966DFC">
        <w:rPr>
          <w:rFonts w:ascii="Arial" w:eastAsia="Songti SC" w:hAnsi="Arial" w:cs="Arial"/>
          <w:color w:val="010205"/>
          <w:sz w:val="18"/>
          <w:szCs w:val="18"/>
          <w:lang w:val="en-US"/>
          <w14:ligatures w14:val="none"/>
        </w:rPr>
        <w:t>FIGO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 xml:space="preserve">, International Federation of Gynaecology and Obstetrics. </w:t>
      </w:r>
      <w:r w:rsidRPr="00966DFC">
        <w:rPr>
          <w:rFonts w:ascii="Arial" w:eastAsia="Songti SC" w:hAnsi="Arial" w:cs="Arial"/>
          <w:color w:val="010205"/>
          <w:sz w:val="18"/>
          <w:szCs w:val="18"/>
          <w:vertAlign w:val="superscript"/>
        </w:rPr>
        <w:t>a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>:</w:t>
      </w:r>
      <w:r w:rsidRPr="00966DFC">
        <w:rPr>
          <w:rFonts w:ascii="Arial" w:hAnsi="Arial" w:cs="Arial"/>
        </w:rPr>
        <w:t xml:space="preserve"> 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 xml:space="preserve">half of the cervix wall thickness or less vs over half. </w:t>
      </w:r>
      <w:r w:rsidRPr="00966DFC">
        <w:rPr>
          <w:rFonts w:ascii="Arial" w:eastAsia="Songti SC" w:hAnsi="Arial" w:cs="Arial"/>
          <w:color w:val="010205"/>
          <w:sz w:val="18"/>
          <w:szCs w:val="18"/>
          <w:vertAlign w:val="superscript"/>
        </w:rPr>
        <w:t>b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>:</w:t>
      </w:r>
      <w:r w:rsidRPr="00966DFC">
        <w:rPr>
          <w:rFonts w:ascii="Arial" w:hAnsi="Arial" w:cs="Arial"/>
        </w:rPr>
        <w:t xml:space="preserve"> </w:t>
      </w:r>
      <w:r w:rsidRPr="00966DFC">
        <w:rPr>
          <w:rFonts w:ascii="Arial" w:eastAsia="Songti SC" w:hAnsi="Arial" w:cs="Arial"/>
          <w:color w:val="010205"/>
          <w:sz w:val="18"/>
          <w:szCs w:val="18"/>
        </w:rPr>
        <w:t>negative vs positive</w:t>
      </w:r>
      <w:r w:rsidR="006C5CC4" w:rsidRPr="00966DFC">
        <w:rPr>
          <w:rFonts w:ascii="Arial" w:eastAsia="Songti SC" w:hAnsi="Arial" w:cs="Arial"/>
          <w:color w:val="010205"/>
          <w:sz w:val="18"/>
          <w:szCs w:val="18"/>
        </w:rPr>
        <w:t xml:space="preserve">. </w:t>
      </w:r>
      <w:r w:rsidR="006C5CC4" w:rsidRPr="00966DFC">
        <w:rPr>
          <w:rFonts w:ascii="Arial" w:eastAsia="Songti SC" w:hAnsi="Arial" w:cs="Arial"/>
          <w:color w:val="010205"/>
          <w:sz w:val="18"/>
          <w:szCs w:val="18"/>
          <w:vertAlign w:val="superscript"/>
        </w:rPr>
        <w:t>c</w:t>
      </w:r>
      <w:r w:rsidR="006C5CC4" w:rsidRPr="00966DFC">
        <w:rPr>
          <w:rFonts w:ascii="Arial" w:eastAsia="Songti SC" w:hAnsi="Arial" w:cs="Arial"/>
          <w:color w:val="010205"/>
          <w:sz w:val="18"/>
          <w:szCs w:val="18"/>
        </w:rPr>
        <w:t>: the positive rate of HPV16 was 65.38% in both HSIL group and SCC group, the positive rate of HPV18 was 0.00% in HSIL group and 7.69% in SCC group, the positive rate of other HPV high-risk subtypes was 25.00% in HSIL group and 7.69% in SCC group.</w:t>
      </w:r>
    </w:p>
    <w:p w14:paraId="5E21A06E" w14:textId="77777777" w:rsidR="00665473" w:rsidRPr="006C5CC4" w:rsidRDefault="00665473">
      <w:pPr>
        <w:rPr>
          <w:rFonts w:hint="eastAsia"/>
        </w:rPr>
      </w:pPr>
    </w:p>
    <w:sectPr w:rsidR="00665473" w:rsidRPr="006C5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E4E1E" w14:textId="77777777" w:rsidR="003E3629" w:rsidRDefault="003E3629" w:rsidP="00DC4234">
      <w:pPr>
        <w:rPr>
          <w:rFonts w:hint="eastAsia"/>
        </w:rPr>
      </w:pPr>
      <w:r>
        <w:separator/>
      </w:r>
    </w:p>
  </w:endnote>
  <w:endnote w:type="continuationSeparator" w:id="0">
    <w:p w14:paraId="2F7FE524" w14:textId="77777777" w:rsidR="003E3629" w:rsidRDefault="003E3629" w:rsidP="00DC42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1CC55" w14:textId="77777777" w:rsidR="003E3629" w:rsidRDefault="003E3629" w:rsidP="00DC4234">
      <w:pPr>
        <w:rPr>
          <w:rFonts w:hint="eastAsia"/>
        </w:rPr>
      </w:pPr>
      <w:r>
        <w:separator/>
      </w:r>
    </w:p>
  </w:footnote>
  <w:footnote w:type="continuationSeparator" w:id="0">
    <w:p w14:paraId="0E2C3D05" w14:textId="77777777" w:rsidR="003E3629" w:rsidRDefault="003E3629" w:rsidP="00DC42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AC3"/>
    <w:rsid w:val="00032BA0"/>
    <w:rsid w:val="00081764"/>
    <w:rsid w:val="000A03BE"/>
    <w:rsid w:val="000C47C2"/>
    <w:rsid w:val="00136AC3"/>
    <w:rsid w:val="00163176"/>
    <w:rsid w:val="00217293"/>
    <w:rsid w:val="002E1E91"/>
    <w:rsid w:val="00345934"/>
    <w:rsid w:val="003E3629"/>
    <w:rsid w:val="003E72BE"/>
    <w:rsid w:val="004718BC"/>
    <w:rsid w:val="005D6D42"/>
    <w:rsid w:val="00606A2E"/>
    <w:rsid w:val="00665473"/>
    <w:rsid w:val="006C5CC4"/>
    <w:rsid w:val="00771E35"/>
    <w:rsid w:val="008024BC"/>
    <w:rsid w:val="00827C65"/>
    <w:rsid w:val="00941D55"/>
    <w:rsid w:val="00966DFC"/>
    <w:rsid w:val="009B6457"/>
    <w:rsid w:val="00A7027D"/>
    <w:rsid w:val="00A77605"/>
    <w:rsid w:val="00A8312D"/>
    <w:rsid w:val="00AB3BE0"/>
    <w:rsid w:val="00B324C6"/>
    <w:rsid w:val="00CA6943"/>
    <w:rsid w:val="00CE0698"/>
    <w:rsid w:val="00CE2359"/>
    <w:rsid w:val="00D065E5"/>
    <w:rsid w:val="00D570E3"/>
    <w:rsid w:val="00DC4234"/>
    <w:rsid w:val="00ED6B56"/>
    <w:rsid w:val="00F64E4C"/>
    <w:rsid w:val="00F74384"/>
    <w:rsid w:val="00FB7F3D"/>
    <w:rsid w:val="00FE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E83070"/>
  <w15:chartTrackingRefBased/>
  <w15:docId w15:val="{A2547BC2-D1E5-459B-B31C-C4808DBF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234"/>
    <w:rPr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234"/>
    <w:pPr>
      <w:widowControl w:val="0"/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  <w14:ligatures w14:val="none"/>
    </w:rPr>
  </w:style>
  <w:style w:type="character" w:customStyle="1" w:styleId="a4">
    <w:name w:val="页眉 字符"/>
    <w:basedOn w:val="a0"/>
    <w:link w:val="a3"/>
    <w:uiPriority w:val="99"/>
    <w:rsid w:val="00DC4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234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  <w:lang w:val="en-US"/>
      <w14:ligatures w14:val="none"/>
    </w:rPr>
  </w:style>
  <w:style w:type="character" w:customStyle="1" w:styleId="a6">
    <w:name w:val="页脚 字符"/>
    <w:basedOn w:val="a0"/>
    <w:link w:val="a5"/>
    <w:uiPriority w:val="99"/>
    <w:rsid w:val="00DC4234"/>
    <w:rPr>
      <w:sz w:val="18"/>
      <w:szCs w:val="18"/>
    </w:rPr>
  </w:style>
  <w:style w:type="table" w:customStyle="1" w:styleId="1-31">
    <w:name w:val="网格表 1 浅色 - 着色 31"/>
    <w:basedOn w:val="a1"/>
    <w:uiPriority w:val="46"/>
    <w:qFormat/>
    <w:rsid w:val="00DC4234"/>
    <w:rPr>
      <w:rFonts w:ascii="Times New Roman" w:eastAsia="宋体" w:hAnsi="Times New Roman" w:cs="Times New Roman"/>
      <w:kern w:val="0"/>
      <w:sz w:val="24"/>
      <w:szCs w:val="24"/>
      <w:lang w:val="en-GB"/>
      <w14:ligatures w14:val="standardContextual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2</Words>
  <Characters>902</Characters>
  <Application>Microsoft Office Word</Application>
  <DocSecurity>0</DocSecurity>
  <Lines>60</Lines>
  <Paragraphs>34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少菊</dc:creator>
  <cp:keywords/>
  <dc:description/>
  <cp:lastModifiedBy>闵 少菊</cp:lastModifiedBy>
  <cp:revision>13</cp:revision>
  <dcterms:created xsi:type="dcterms:W3CDTF">2024-06-11T02:33:00Z</dcterms:created>
  <dcterms:modified xsi:type="dcterms:W3CDTF">2025-12-20T08:02:00Z</dcterms:modified>
</cp:coreProperties>
</file>